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656" w:rsidRPr="00510E9D" w:rsidRDefault="00463D46" w:rsidP="00B15656">
      <w:pPr>
        <w:rPr>
          <w:rFonts w:ascii="Times New Roman" w:hAnsi="Times New Roman" w:cs="Times New Roman"/>
          <w:sz w:val="24"/>
          <w:szCs w:val="24"/>
        </w:rPr>
      </w:pPr>
      <w:r w:rsidRPr="00463D46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A430F0">
        <w:rPr>
          <w:rFonts w:ascii="Times New Roman" w:hAnsi="Times New Roman" w:cs="Times New Roman"/>
          <w:b/>
          <w:sz w:val="24"/>
          <w:szCs w:val="24"/>
        </w:rPr>
        <w:t>2</w:t>
      </w:r>
      <w:r w:rsidR="00510E9D" w:rsidRPr="00510E9D">
        <w:rPr>
          <w:rFonts w:ascii="Times New Roman" w:hAnsi="Times New Roman" w:cs="Times New Roman"/>
          <w:sz w:val="24"/>
          <w:szCs w:val="24"/>
        </w:rPr>
        <w:t>:</w:t>
      </w:r>
      <w:r w:rsidR="00B15656" w:rsidRPr="00510E9D">
        <w:rPr>
          <w:rFonts w:ascii="Times New Roman" w:hAnsi="Times New Roman" w:cs="Times New Roman"/>
          <w:sz w:val="24"/>
          <w:szCs w:val="24"/>
        </w:rPr>
        <w:t xml:space="preserve"> </w:t>
      </w:r>
      <w:r w:rsidR="00B15656" w:rsidRPr="00510E9D">
        <w:rPr>
          <w:rFonts w:ascii="Times New Roman" w:hAnsi="Times New Roman" w:cs="Times New Roman"/>
          <w:b/>
          <w:sz w:val="24"/>
          <w:szCs w:val="24"/>
        </w:rPr>
        <w:t>Primers used in present study</w:t>
      </w:r>
    </w:p>
    <w:tbl>
      <w:tblPr>
        <w:tblW w:w="8661" w:type="dxa"/>
        <w:tblInd w:w="-106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293"/>
        <w:gridCol w:w="601"/>
        <w:gridCol w:w="3600"/>
        <w:gridCol w:w="900"/>
        <w:gridCol w:w="1267"/>
      </w:tblGrid>
      <w:tr w:rsidR="00B15656" w:rsidRPr="009F337F" w:rsidTr="00FA42FA">
        <w:trPr>
          <w:trHeight w:val="300"/>
        </w:trPr>
        <w:tc>
          <w:tcPr>
            <w:tcW w:w="22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Primer name</w:t>
            </w:r>
          </w:p>
        </w:tc>
        <w:tc>
          <w:tcPr>
            <w:tcW w:w="60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6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Primer sequence</w:t>
            </w:r>
            <w:r w:rsidRPr="0013791D">
              <w:rPr>
                <w:rFonts w:ascii="SimSun" w:hAnsi="SimSun" w:cs="SimSun" w:hint="eastAsia"/>
                <w:color w:val="000000"/>
                <w:kern w:val="0"/>
              </w:rPr>
              <w:t>（</w:t>
            </w: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’-3’</w:t>
            </w:r>
            <w:r w:rsidRPr="0013791D">
              <w:rPr>
                <w:rFonts w:ascii="SimSun" w:hAnsi="SimSun" w:cs="SimSun" w:hint="eastAsia"/>
                <w:color w:val="000000"/>
                <w:kern w:val="0"/>
              </w:rPr>
              <w:t>）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m (</w:t>
            </w:r>
            <w:r w:rsidRPr="0013791D">
              <w:rPr>
                <w:rFonts w:ascii="SimSun" w:hAnsi="SimSun" w:cs="SimSun" w:hint="eastAsia"/>
                <w:color w:val="000000"/>
                <w:kern w:val="0"/>
              </w:rPr>
              <w:t>℃</w:t>
            </w: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267" w:type="dxa"/>
            <w:tcBorders>
              <w:top w:val="single" w:sz="12" w:space="0" w:color="008000"/>
              <w:bottom w:val="single" w:sz="6" w:space="0" w:color="008000"/>
            </w:tcBorders>
          </w:tcPr>
          <w:p w:rsidR="00B15656" w:rsidRPr="0013791D" w:rsidRDefault="006A0ABA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8874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con</w:t>
            </w:r>
            <w:proofErr w:type="spellEnd"/>
            <w:r w:rsidRPr="008874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ngth</w:t>
            </w:r>
            <w:r w:rsidR="00B15656" w:rsidRPr="0013791D">
              <w:rPr>
                <w:rFonts w:ascii="SimSun" w:hAnsi="SimSun" w:cs="SimSun" w:hint="eastAsia"/>
                <w:color w:val="000000"/>
                <w:kern w:val="0"/>
              </w:rPr>
              <w:t>（</w:t>
            </w:r>
            <w:proofErr w:type="spellStart"/>
            <w:r w:rsidR="00B15656" w:rsidRPr="0013791D">
              <w:rPr>
                <w:rFonts w:ascii="Times New Roman" w:hAnsi="Times New Roman" w:cs="Times New Roman"/>
                <w:color w:val="000000"/>
                <w:kern w:val="0"/>
              </w:rPr>
              <w:t>bp</w:t>
            </w:r>
            <w:proofErr w:type="spellEnd"/>
            <w:r w:rsidR="00B15656" w:rsidRPr="0013791D">
              <w:rPr>
                <w:rFonts w:ascii="SimSun" w:hAnsi="SimSun" w:cs="SimSun" w:hint="eastAsia"/>
                <w:color w:val="000000"/>
                <w:kern w:val="0"/>
              </w:rPr>
              <w:t>）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beta-actin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ACTTCCTTTTGTCTGGCTTA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67</w:t>
            </w:r>
          </w:p>
        </w:tc>
        <w:bookmarkStart w:id="0" w:name="_GoBack"/>
        <w:bookmarkEnd w:id="0"/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ATTCCGCTTCTACTTCC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002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CGTGACCAACTACGGAAG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60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92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CGGGAGCAGGCACAAT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61.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03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TCAATTTCCGCTCCAT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9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31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CGCCGTTTCTTGCTGTT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60.9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21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TTGCTTTGCCTCTACTCA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6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CCATAATTTCCTAACC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3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32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CGTCGCTGGATCGT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67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CTGAGTGAGGGGAGAA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2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358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GCAGCATGAGGTTGAG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8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62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CAAGCATCAGTCAGCACA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360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TCCGTGGTGATGAATGT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9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21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CGTTCCTTCTTAGGCT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1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466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GTGATTCGTCCATT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8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37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CCAGGACATCAGGCA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768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ACAGAGGATGAAGCCGA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60.1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02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TGATAGCCACAGACCGTA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792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AGACACTTCCTACCCGATT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3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08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CCCAGTCACTTTCAGTTC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4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00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GGGAGGGGACTTT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6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21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ATCGTAGAGCGGCAAG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310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TAGATCAGAGGCATGGG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02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AAGCAACAAACTTGGGAA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3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354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AAACCACAGCACCAT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8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GGCTTTCTCGTGTATG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3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423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GCATAGACCTCGCCTG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59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GAAGCCCGTGTCCAA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424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GGAAGTATCAGCAGCAT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1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10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CAGTCATAAAGATCACCC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3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428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TGAGACGGACATTACAG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0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TGAAGTTACATTTGGTGCTG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7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449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GAGCAAGGTGAGCGACAA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9.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499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TGAAAGAGTCCATCGCAT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60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494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GAGGCTGAAGAGGAAC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39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ATTCGGACTCTGACAAAAC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1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52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GTTTTGGTGGAACGGTA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21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CCTGAGGTCTTATGGGT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9.4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628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CAAGCTGTTGACAAGAGG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3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ATAGTTCAGGGAGTTGGA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8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638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AGCCCGTGTCTGAAGC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2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38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GCGGTAATCCACCTCT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2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65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CTTCCGAGCGCAAA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6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80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TCCCGGTCCTACTTCTT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8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71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TGACAGAAAGTGAGGGAAA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35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CAGTAATGTAGTGGGAATG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364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GAACCACGAGACAGAAAG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9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58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GGTATCAGCACATAAGGA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3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146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ACTTCGTCAGTCTGTGCTTT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TATAGTCCCTTAGCCCT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ATCCATCGCAAATCTAC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3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24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TATCCCTGCCACGCT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4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112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ATGATGATGATGATGATG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47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36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ACAGGAAGAGATGAA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43.2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LNC_000073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CTACACATACCACTG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41.1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97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TACACGCAAGTTAGTC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45.8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NSONIG0000000043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CGACGAGCCGATGT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05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CAACCCACTCACCAAG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NSONIG00000021447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GAGGCTGATTGGAAGA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2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55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GCTGGGAGTCGTTG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NSONIG00000013416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TCCTCGTCCTTGCTGCT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60.1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05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CCGACTTCCCCTTCA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NSONIG00000007093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GGAGTTTGTGGTGGTT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9.1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55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GTATGGAAAGAGCGAGCAGTG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NSONIG0000002054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ATTTTGGGGATTC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3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50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ACCAGGGCTCGCTT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NSONIG00000007635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CTTACTCCGTCACTCAA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48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ATCCACAGACCCAAA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NSONIG00000000638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AATCTTTCCCTCCATAG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6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ACCTCCTTTTCCACCTT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2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IL-1b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GACCACCTCAGTTCA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55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CTTGTCGTCATCCTT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2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IL-6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GATTGAAGACGGAAG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79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CCGAGTAGATGAGCAGA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IL-10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ACTGCTGCCGTTTC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3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57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TCGTCGTTTGCTTCC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1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IL-12a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GCGATTGCGTCTTAC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1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26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TAGTGATGGCTCTGATGT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7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Fb</w:t>
            </w:r>
            <w:proofErr w:type="spellEnd"/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TCTTCCGTCTTCAAAAC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8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26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TTCGTATTACCTTGCTGTC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2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NFa</w:t>
            </w:r>
            <w:proofErr w:type="spellEnd"/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AGCCAAGCATCTTTC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79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TCCAGCATTGCCTCCT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1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rg-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CTGAAGATGCTGGGT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2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TTCGGTGATGTAGACG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MHC I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GATGAAGAAACAGGTG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3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ATCTCGGCTCTGTTA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MHC II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CCTATCCCAACAAAGA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81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AAGGTTCCAGCAGCCA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3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D86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TGCTGGGGCTATTCTC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01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GGCAATGTGGTGTTTT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9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HSP70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GAGGCTGATTGGAAGA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2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57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TCGCTGGGAGTCGT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3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KT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GTGTTTTCAGAGGAG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8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08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TCCCACAGAAGGTTTTCATA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9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OXO3a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AATCTTTCCCTCCATAGC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6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ACCTCCTTTTCCACCTT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2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KaT2a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GGAGGCATCTGTTTTA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12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CTCGGTGTAAGGGATTCT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HSF-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TTTCAGTTCATCTGGCT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1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TGTTCCGCTTTCTTCA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4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PGC-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ACTAAGCGGGCAA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70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CTGATGATGGAGGAAA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7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LR-2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GGTTTTCTGCTGGAGT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64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TTGTGCCGCAAAGT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8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LR-9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ACTGAAGCACCTCTACGG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5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12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TCTGGACAGCACGAAAA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1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MyD88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GCCTTCATCTGCTACTG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2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7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ATCCGTTTACACCTCTT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NF-κB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ACAGCAAGGCTCCGAA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32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GGTGGTAGGTGAAGGGTT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9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PPAR-a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TGGCTGCTATTATCTGCTG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9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29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GAAGGTGTCATCTGGGTG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PPAR-d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CCATACCTCATCACCTTC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7.6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83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TTCCAGTTTCATCCGCAC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8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PPAR-g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TGATGTCGCCTCTGATGAA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8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67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AGTGAATGAAGCACCGT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6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Sirt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ACTCCAATCAGCAAACG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9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159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TCCCCTTCAGCACAGC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4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XR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GGCAGAGGAACAAGG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3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16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CGATGGGAGAACGATG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6.1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" w:name="RANGE_A125"/>
            <w:bookmarkEnd w:id="1"/>
            <w:r w:rsidRPr="0013791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RK1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CTCTTTTCCGCTTACCCAC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9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275</w:t>
            </w: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GACAAATCACTGACGACCA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1</w:t>
            </w:r>
          </w:p>
        </w:tc>
        <w:tc>
          <w:tcPr>
            <w:tcW w:w="1267" w:type="dxa"/>
            <w:vMerge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15656" w:rsidRPr="009F337F" w:rsidTr="00FA42FA">
        <w:trPr>
          <w:trHeight w:val="285"/>
        </w:trPr>
        <w:tc>
          <w:tcPr>
            <w:tcW w:w="2293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ERK2</w:t>
            </w:r>
          </w:p>
        </w:tc>
        <w:tc>
          <w:tcPr>
            <w:tcW w:w="601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3600" w:type="dxa"/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CCCTACCTGGAACAATACT</w:t>
            </w:r>
          </w:p>
        </w:tc>
        <w:tc>
          <w:tcPr>
            <w:tcW w:w="900" w:type="dxa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4.7</w:t>
            </w:r>
          </w:p>
        </w:tc>
        <w:tc>
          <w:tcPr>
            <w:tcW w:w="1267" w:type="dxa"/>
            <w:vMerge w:val="restart"/>
            <w:vAlign w:val="center"/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307</w:t>
            </w:r>
          </w:p>
        </w:tc>
      </w:tr>
      <w:tr w:rsidR="00B15656" w:rsidRPr="009F337F" w:rsidTr="00FA42FA">
        <w:trPr>
          <w:trHeight w:val="300"/>
        </w:trPr>
        <w:tc>
          <w:tcPr>
            <w:tcW w:w="2293" w:type="dxa"/>
            <w:vMerge/>
            <w:tcBorders>
              <w:bottom w:val="single" w:sz="12" w:space="0" w:color="008000"/>
            </w:tcBorders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01" w:type="dxa"/>
            <w:tcBorders>
              <w:bottom w:val="single" w:sz="12" w:space="0" w:color="008000"/>
            </w:tcBorders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3600" w:type="dxa"/>
            <w:tcBorders>
              <w:bottom w:val="single" w:sz="12" w:space="0" w:color="008000"/>
            </w:tcBorders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ACATCGGCAGAGGAGCAT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 w:rsidR="00B15656" w:rsidRPr="0013791D" w:rsidRDefault="00B15656" w:rsidP="00FA42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3791D">
              <w:rPr>
                <w:rFonts w:ascii="Times New Roman" w:hAnsi="Times New Roman" w:cs="Times New Roman"/>
                <w:color w:val="000000"/>
                <w:kern w:val="0"/>
              </w:rPr>
              <w:t>55.5</w:t>
            </w:r>
          </w:p>
        </w:tc>
        <w:tc>
          <w:tcPr>
            <w:tcW w:w="1267" w:type="dxa"/>
            <w:vMerge/>
            <w:tcBorders>
              <w:bottom w:val="single" w:sz="12" w:space="0" w:color="008000"/>
            </w:tcBorders>
          </w:tcPr>
          <w:p w:rsidR="00B15656" w:rsidRPr="0013791D" w:rsidRDefault="00B15656" w:rsidP="00FA42F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</w:tbl>
    <w:p w:rsidR="00B15656" w:rsidRPr="00BF0DDE" w:rsidRDefault="00B15656" w:rsidP="00B15656">
      <w:pPr>
        <w:rPr>
          <w:rFonts w:ascii="Times New Roman" w:hAnsi="Times New Roman" w:cs="Times New Roman"/>
        </w:rPr>
      </w:pPr>
    </w:p>
    <w:p w:rsidR="005E532F" w:rsidRDefault="005E532F"/>
    <w:sectPr w:rsidR="005E5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7BC" w:rsidRDefault="001C17BC" w:rsidP="00A430F0">
      <w:r>
        <w:separator/>
      </w:r>
    </w:p>
  </w:endnote>
  <w:endnote w:type="continuationSeparator" w:id="0">
    <w:p w:rsidR="001C17BC" w:rsidRDefault="001C17BC" w:rsidP="00A4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7BC" w:rsidRDefault="001C17BC" w:rsidP="00A430F0">
      <w:r>
        <w:separator/>
      </w:r>
    </w:p>
  </w:footnote>
  <w:footnote w:type="continuationSeparator" w:id="0">
    <w:p w:rsidR="001C17BC" w:rsidRDefault="001C17BC" w:rsidP="00A43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656"/>
    <w:rsid w:val="001C17BC"/>
    <w:rsid w:val="00463D46"/>
    <w:rsid w:val="004D2F61"/>
    <w:rsid w:val="00510E9D"/>
    <w:rsid w:val="005E532F"/>
    <w:rsid w:val="006A0ABA"/>
    <w:rsid w:val="00A430F0"/>
    <w:rsid w:val="00B15656"/>
    <w:rsid w:val="00E0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656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0F0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0F0"/>
    <w:rPr>
      <w:rFonts w:ascii="Calibri" w:eastAsia="SimSun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656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30F0"/>
    <w:rPr>
      <w:rFonts w:ascii="Calibri" w:eastAsia="SimSun" w:hAnsi="Calibri" w:cs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3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30F0"/>
    <w:rPr>
      <w:rFonts w:ascii="Calibri" w:eastAsia="SimSun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0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m.g</cp:lastModifiedBy>
  <cp:revision>5</cp:revision>
  <dcterms:created xsi:type="dcterms:W3CDTF">2017-04-29T02:50:00Z</dcterms:created>
  <dcterms:modified xsi:type="dcterms:W3CDTF">2017-11-02T03:52:00Z</dcterms:modified>
</cp:coreProperties>
</file>